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8B6D5" w14:textId="77777777" w:rsidR="000E15B2" w:rsidRPr="006F78C2" w:rsidRDefault="000E15B2" w:rsidP="000E15B2">
      <w:pPr>
        <w:spacing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E57BB5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 xml:space="preserve">Table </w:t>
      </w:r>
      <w:r w:rsidRPr="006F78C2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>S4</w:t>
      </w:r>
      <w:r w:rsidRPr="00E57BB5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 xml:space="preserve">: </w:t>
      </w:r>
      <w:r w:rsidRPr="006F78C2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 xml:space="preserve">Distribution of </w:t>
      </w:r>
      <w:r w:rsidRPr="006F78C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bidi="bn-IN"/>
          <w14:ligatures w14:val="none"/>
        </w:rPr>
        <w:t>S. aureus</w:t>
      </w:r>
      <w:r w:rsidRPr="006F78C2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>, MRSA, v</w:t>
      </w:r>
      <w:r w:rsidRPr="00E57BB5"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  <w:t>irulence and antibiotic resistant genes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3100"/>
        <w:gridCol w:w="1573"/>
        <w:gridCol w:w="1843"/>
        <w:gridCol w:w="2835"/>
      </w:tblGrid>
      <w:tr w:rsidR="000E15B2" w:rsidRPr="00E57BB5" w14:paraId="42133397" w14:textId="77777777" w:rsidTr="00C7760C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F008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Type of gene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36E6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Name of ge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072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Number of positive isolat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FE5E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Percentages (%)</w:t>
            </w:r>
          </w:p>
        </w:tc>
      </w:tr>
      <w:tr w:rsidR="000E15B2" w:rsidRPr="00E57BB5" w14:paraId="753EC91C" w14:textId="77777777" w:rsidTr="00C7760C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00B8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. aureu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7D0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nu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EB22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78/1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214F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65.00</w:t>
            </w:r>
          </w:p>
        </w:tc>
      </w:tr>
      <w:tr w:rsidR="000E15B2" w:rsidRPr="00E57BB5" w14:paraId="0A8D4AE8" w14:textId="77777777" w:rsidTr="00C7760C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294B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MRS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C7EF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me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03AD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36/1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D43E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30.00</w:t>
            </w:r>
          </w:p>
        </w:tc>
      </w:tr>
      <w:tr w:rsidR="000E15B2" w:rsidRPr="00E57BB5" w14:paraId="380B1AF9" w14:textId="77777777" w:rsidTr="00C7760C">
        <w:trPr>
          <w:trHeight w:val="320"/>
        </w:trPr>
        <w:tc>
          <w:tcPr>
            <w:tcW w:w="3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6DD6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taphylococcal enterotoxin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967D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1AE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3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82BA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16.67</w:t>
            </w:r>
          </w:p>
        </w:tc>
      </w:tr>
      <w:tr w:rsidR="000E15B2" w:rsidRPr="00E57BB5" w14:paraId="378867D0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9089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9597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E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6FB6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793F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3AAF0DE2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36F35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F329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E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3A7E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7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E25D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8.97</w:t>
            </w:r>
          </w:p>
        </w:tc>
      </w:tr>
      <w:tr w:rsidR="000E15B2" w:rsidRPr="00E57BB5" w14:paraId="7F1D4EAC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79EE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8FB3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C9F9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50B7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3BE66E76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26A7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AC68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E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068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F602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18D611D8" w14:textId="77777777" w:rsidTr="00C7760C">
        <w:trPr>
          <w:trHeight w:val="320"/>
        </w:trPr>
        <w:tc>
          <w:tcPr>
            <w:tcW w:w="3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8680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Exfoliative toxin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A9FA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e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AE9D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B23A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6EF1BC7F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75CD7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87FC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proofErr w:type="spellStart"/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et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AD42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873B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337DC2BC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93AB7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4B96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TSST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6972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2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1DD8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25.64</w:t>
            </w:r>
          </w:p>
        </w:tc>
      </w:tr>
      <w:tr w:rsidR="000E15B2" w:rsidRPr="00E57BB5" w14:paraId="3506E65D" w14:textId="77777777" w:rsidTr="00C7760C">
        <w:trPr>
          <w:trHeight w:val="340"/>
        </w:trPr>
        <w:tc>
          <w:tcPr>
            <w:tcW w:w="3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62E9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Antibiotic resistant gene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82D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TX-M-2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ADFF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69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E53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88.46</w:t>
            </w:r>
          </w:p>
        </w:tc>
      </w:tr>
      <w:tr w:rsidR="000E15B2" w:rsidRPr="00E57BB5" w14:paraId="090E03E1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5BF8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1F4C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TX-M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7728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1D7D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4ECF6114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77C71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F39D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TX-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8B8C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7EEE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1B3A9538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C1669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5AF7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OXA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7EA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02F0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4CBD59C3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4BA1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2180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TE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0650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2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0A98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25.64</w:t>
            </w:r>
          </w:p>
        </w:tc>
      </w:tr>
      <w:tr w:rsidR="000E15B2" w:rsidRPr="00E57BB5" w14:paraId="074EED49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6117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5B4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CM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041C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A028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229764B2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1B952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7AA5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SH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EF85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AA84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  <w:tr w:rsidR="000E15B2" w:rsidRPr="00E57BB5" w14:paraId="54918ED1" w14:textId="77777777" w:rsidTr="00C7760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EB2DE" w14:textId="77777777" w:rsidR="000E15B2" w:rsidRPr="00E57BB5" w:rsidRDefault="000E15B2" w:rsidP="00C7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BCF2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NDM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8900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/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8CDA" w14:textId="77777777" w:rsidR="000E15B2" w:rsidRPr="00E57BB5" w:rsidRDefault="000E15B2" w:rsidP="00C7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</w:pPr>
            <w:r w:rsidRPr="00E57B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0</w:t>
            </w:r>
          </w:p>
        </w:tc>
      </w:tr>
    </w:tbl>
    <w:p w14:paraId="6F20B912" w14:textId="77777777" w:rsidR="000E15B2" w:rsidRDefault="000E15B2" w:rsidP="000E15B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bidi="bn-IN"/>
          <w14:ligatures w14:val="none"/>
        </w:rPr>
      </w:pPr>
    </w:p>
    <w:p w14:paraId="7AF0CAD5" w14:textId="77777777" w:rsidR="00DD119B" w:rsidRDefault="00DD119B">
      <w:bookmarkStart w:id="0" w:name="_GoBack"/>
      <w:bookmarkEnd w:id="0"/>
    </w:p>
    <w:sectPr w:rsidR="00DD119B" w:rsidSect="00EA01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5B2"/>
    <w:rsid w:val="000E15B2"/>
    <w:rsid w:val="00DD119B"/>
    <w:rsid w:val="00E16026"/>
    <w:rsid w:val="00EA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A0927"/>
  <w15:chartTrackingRefBased/>
  <w15:docId w15:val="{0BA0240B-87D1-EB4D-BDD1-44C3E3DCD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5B2"/>
    <w:pPr>
      <w:spacing w:after="160" w:line="259" w:lineRule="auto"/>
    </w:pPr>
    <w:rPr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21T08:24:00Z</dcterms:created>
  <dcterms:modified xsi:type="dcterms:W3CDTF">2026-05-21T08:25:00Z</dcterms:modified>
</cp:coreProperties>
</file>